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44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5019"/>
        <w:gridCol w:w="2050"/>
      </w:tblGrid>
      <w:tr>
        <w:trPr>
          <w:trHeight w:val="60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Unigene ID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Nam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Symbol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9798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D34 antigen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Fonts w:eastAsia="Times New Roman" w:cs="Arial" w:ascii="Arial" w:hAnsi="Arial"/>
                <w:color w:val="008000"/>
              </w:rPr>
              <w:t xml:space="preserve">Cd34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8262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Regulator of G-protein signaling 2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Rgs2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39418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Sestrin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Sesn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75071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Jun oncogen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Jun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3492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yclin L2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cnl2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330731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ransglutaminase 2, C polypeptid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gm2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9075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Epoxide hydrolase 1, microsomal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Ephx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36553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athepsin B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tsb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401675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ripeptidyl peptidase II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pp2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61818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Ring finger protein 167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Rnf167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426080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Adducin 3 (gamma)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Add3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73584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RIKEN cDNA 4632428N05 gen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4632428N05Rik </w:t>
            </w:r>
          </w:p>
        </w:tc>
      </w:tr>
      <w:tr>
        <w:trPr>
          <w:trHeight w:val="85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42594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Lymphocyte antigen 6 complex, locus A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Fonts w:eastAsia="Times New Roman" w:cs="Arial" w:ascii="Arial" w:hAnsi="Arial"/>
                <w:color w:val="008000"/>
              </w:rPr>
              <w:t xml:space="preserve">Ly6a, Sca1 </w:t>
            </w:r>
          </w:p>
        </w:tc>
      </w:tr>
      <w:tr>
        <w:trPr>
          <w:trHeight w:val="85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3303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Fc receptor, IgG, alpha chain transporter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Fcgrt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65716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Fibroblast growth factor receptor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Fgfr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1013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hemokine (C-X-C motif) ligand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xcl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5676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Decorin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Fonts w:eastAsia="Times New Roman" w:cs="Arial" w:ascii="Arial" w:hAnsi="Arial"/>
                <w:color w:val="008000"/>
              </w:rPr>
              <w:t xml:space="preserve">Dcn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392203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Selenoprotein P, plasma,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Sepp1 </w:t>
            </w:r>
          </w:p>
        </w:tc>
      </w:tr>
      <w:tr>
        <w:trPr>
          <w:trHeight w:val="85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4871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issue inhibitor of metalloproteinase 3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imp3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50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rocollagen, type VI, alpha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ol6a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4258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Osteoglycin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Ogn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9564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atrix metallopeptidase 2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p2 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421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A disintegrin-like and metallopeptidase(reprolysin type) with thrombospondin type 1 motif,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Adamts1 </w:t>
            </w:r>
          </w:p>
        </w:tc>
      </w:tr>
      <w:tr>
        <w:trPr>
          <w:trHeight w:val="85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4455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ransforming growth factor, beta induced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gfbi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49555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rocollagen, type III, alpha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ol3a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24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Laminin, gamma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Lamc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77792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rocollagen, type I, alpha 2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ol1a2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865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Complement component factor h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Cfh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54457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AP binding protein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apbp 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762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Caspase recruitment domain family, member 1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Card10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30837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-myc downstream regulated gene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drg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01946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uclear receptor binding protein 2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rbp2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92991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etallothionein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t1 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98256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etastasis associated lung adenocarcinoma transcript 1 (non-coding RNA)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alat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6722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-myc downstream regulated gene 2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drg2 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835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icrotubule-associated protein 1 light chain 3 bet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ap1lc3b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938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Tensin like C1 domain-containing phosphatas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Tenc1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3963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hospholipase C, delta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lcd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776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roline-rich nuclear receptor coactivator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nrc1 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70515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uclear factor of kappa light chain gene enhancer in B-cells inhibitor, alpha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fkbia 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46398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CDD-inducible poly(ADP-ribose) polymeras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iparp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63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yeloid cell leukemia sequence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cl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348326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hosphatidic acid phosphatase type 2B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Ppap2b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91595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Kruppel-like factor 9 Nuclear factor of kappa light polypeptid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Klf9 </w:t>
            </w:r>
          </w:p>
        </w:tc>
      </w:tr>
      <w:tr>
        <w:trPr>
          <w:trHeight w:val="57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47272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gene enhancer in B-cells inhibitor, zeta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fkbiz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35132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Zinc finger protein 36, C3H type-like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Zfp36l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4325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Kruppel-like factor 4 (gut)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Fonts w:eastAsia="Times New Roman" w:cs="Arial" w:ascii="Arial" w:hAnsi="Arial"/>
                <w:color w:val="008000"/>
              </w:rPr>
              <w:t xml:space="preserve">Klf4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181959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Early growth response 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Egr1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65917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hyroid hormone receptor alpha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Thra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31274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uclear factor I/A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Nfia </w:t>
            </w:r>
          </w:p>
        </w:tc>
      </w:tr>
      <w:tr>
        <w:trPr>
          <w:trHeight w:val="58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5068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Sorbin and SH3 domain containing 3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Sorbs3 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Mm.249934 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 xml:space="preserve">Signal transducer and activator of transcription 3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Fonts w:eastAsia="Times New Roman" w:cs="Arial" w:ascii="Arial" w:hAnsi="Arial"/>
                <w:color w:val="008000"/>
              </w:rPr>
              <w:t xml:space="preserve">Stat3 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989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Forkhead box O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Fonts w:eastAsia="Times New Roman" w:cs="Arial" w:ascii="Arial" w:hAnsi="Arial"/>
                <w:color w:val="008000"/>
              </w:rPr>
              <w:t>Foxo1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505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Jumonji, AT rich interactive domain 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Jarid2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41018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Thioredoxin interacting protei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xnip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8180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CUOFG+ArialMT;Arial" w:ascii="Arial" w:hAnsi="Arial"/>
                <w:color w:val="000000"/>
              </w:rPr>
              <w:t>Solute carrier family 15 (H+/peptide transporter),member 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lc15a2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110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Gelsoli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sn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30009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UDP glucuronosyltransferase 1 family, polypeptide A7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gt1a7c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39510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CUOFG+ArialMT;Arial" w:ascii="Arial" w:hAnsi="Arial"/>
                <w:color w:val="000000"/>
              </w:rPr>
              <w:t>Solute carrier family 2 (facilitated glucose  transporter), 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lc2a3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1406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Dehydrogenase/reductase (SDR family) member 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hrs3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1074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Glutamate-ammonia ligase (glutamine synthetase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l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878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GM2 ganglioside activator protei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m2a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43693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RNA binding motif protein 3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m39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7613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LUC7-like 2 (S. cerevisiae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uc7l2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4521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CUOFG+ArialMT;Arial" w:ascii="Arial" w:hAnsi="Arial"/>
                <w:color w:val="000000"/>
              </w:rPr>
              <w:t>Leucine-rich repeats and immunoglobulin</w:t>
              <w:softHyphen/>
              <w:t xml:space="preserve"> like domains 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rig1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711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Yippee-like 3 (Drosophila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Ypel3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18107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Coiled-coil domain containing 8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dc80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999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Reticulocalbin 3, EF-hand calcium binding domai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cn3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642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Integrin beta 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tgb5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2270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Growth arrest specific 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s1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414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Platelet derived growth factor receptor, beta polypeptid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dgfrb</w:t>
            </w:r>
          </w:p>
        </w:tc>
      </w:tr>
      <w:tr>
        <w:trPr>
          <w:trHeight w:val="59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Mm.3867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LCUOFG+ArialMT;Arial"/>
                <w:color w:val="000000"/>
              </w:rPr>
            </w:pPr>
            <w:r>
              <w:rPr>
                <w:rFonts w:eastAsia="Times New Roman" w:cs="LCUOFG+ArialMT;Arial" w:ascii="Arial" w:hAnsi="Arial"/>
                <w:color w:val="000000"/>
              </w:rPr>
              <w:t>Rho GTPase activating protein 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rhgap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8"/>
      </w:rPr>
    </w:pPr>
    <w:r>
      <w:rPr>
        <w:b/>
        <w:sz w:val="28"/>
      </w:rPr>
      <w:t>Table S2 Genes commonly induced in quiescent C2C12 myoblasts in culture and freshly isolated quiescent mouse satellite cells</w:t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7:17:00Z</dcterms:created>
  <dc:creator>prethish</dc:creator>
  <dc:description/>
  <cp:keywords/>
  <dc:language>en-US</dc:language>
  <cp:lastModifiedBy>Jyotsna Dhawan</cp:lastModifiedBy>
  <dcterms:modified xsi:type="dcterms:W3CDTF">2013-05-01T07:36:00Z</dcterms:modified>
  <cp:revision>3</cp:revision>
  <dc:subject/>
  <dc:title/>
</cp:coreProperties>
</file>